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4CB" w:rsidRPr="0052647E" w:rsidRDefault="00ED6C5E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</w:t>
      </w:r>
      <w:r>
        <w:rPr>
          <w:rFonts w:ascii="Times New Roman" w:hAnsi="Times New Roman" w:cs="Times New Roman" w:hint="eastAsia"/>
          <w:b/>
          <w:szCs w:val="24"/>
        </w:rPr>
        <w:t xml:space="preserve">y </w:t>
      </w:r>
      <w:r w:rsidR="002F30A4" w:rsidRPr="0052647E">
        <w:rPr>
          <w:rFonts w:ascii="Times New Roman" w:hAnsi="Times New Roman" w:cs="Times New Roman"/>
          <w:b/>
          <w:szCs w:val="24"/>
        </w:rPr>
        <w:t>Table S3</w:t>
      </w:r>
      <w:r w:rsidR="002F30A4" w:rsidRPr="0052647E">
        <w:rPr>
          <w:rFonts w:ascii="Times New Roman" w:hAnsi="Times New Roman" w:cs="Times New Roman" w:hint="eastAsia"/>
          <w:b/>
          <w:szCs w:val="24"/>
        </w:rPr>
        <w:t>. P</w:t>
      </w:r>
      <w:r w:rsidR="00F874CB" w:rsidRPr="0052647E">
        <w:rPr>
          <w:rFonts w:ascii="Times New Roman" w:hAnsi="Times New Roman" w:cs="Times New Roman"/>
          <w:b/>
          <w:szCs w:val="24"/>
        </w:rPr>
        <w:t>rimers used in this study</w:t>
      </w:r>
    </w:p>
    <w:tbl>
      <w:tblPr>
        <w:tblStyle w:val="a3"/>
        <w:tblW w:w="0" w:type="auto"/>
        <w:tblLayout w:type="fixed"/>
        <w:tblLook w:val="04A0"/>
      </w:tblPr>
      <w:tblGrid>
        <w:gridCol w:w="1384"/>
        <w:gridCol w:w="851"/>
        <w:gridCol w:w="1559"/>
        <w:gridCol w:w="396"/>
        <w:gridCol w:w="738"/>
        <w:gridCol w:w="3458"/>
      </w:tblGrid>
      <w:tr w:rsidR="00F874CB" w:rsidRPr="00866784" w:rsidTr="005B4E46">
        <w:tc>
          <w:tcPr>
            <w:tcW w:w="8386" w:type="dxa"/>
            <w:gridSpan w:val="6"/>
            <w:tcBorders>
              <w:bottom w:val="single" w:sz="4" w:space="0" w:color="000000" w:themeColor="text1"/>
            </w:tcBorders>
          </w:tcPr>
          <w:p w:rsidR="00F874CB" w:rsidRPr="00866784" w:rsidRDefault="00D0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uc-</w:t>
            </w:r>
            <w:r w:rsidR="00F874CB" w:rsidRPr="0086678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3’</w:t>
            </w:r>
            <w:r w:rsidRPr="0086678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UTR sequence for miR-34c</w:t>
            </w:r>
            <w:r w:rsidR="00F874CB" w:rsidRPr="0086678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-5p binding site</w:t>
            </w:r>
          </w:p>
        </w:tc>
      </w:tr>
      <w:tr w:rsidR="00F874CB" w:rsidRPr="00866784" w:rsidTr="005B4E46">
        <w:tc>
          <w:tcPr>
            <w:tcW w:w="4190" w:type="dxa"/>
            <w:gridSpan w:val="4"/>
            <w:tcBorders>
              <w:bottom w:val="nil"/>
              <w:right w:val="nil"/>
            </w:tcBorders>
          </w:tcPr>
          <w:p w:rsidR="00F874CB" w:rsidRPr="00866784" w:rsidRDefault="000E2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Putative miR-34c</w:t>
            </w:r>
            <w:r w:rsidR="00F874CB"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-5p binding site</w:t>
            </w:r>
          </w:p>
        </w:tc>
        <w:tc>
          <w:tcPr>
            <w:tcW w:w="4196" w:type="dxa"/>
            <w:gridSpan w:val="2"/>
            <w:tcBorders>
              <w:left w:val="nil"/>
              <w:bottom w:val="nil"/>
            </w:tcBorders>
          </w:tcPr>
          <w:p w:rsidR="00F874CB" w:rsidRPr="00866784" w:rsidRDefault="00A857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UAUCACAUUGGAGU</w:t>
            </w:r>
            <w:r w:rsidRPr="00866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ACUGCC</w:t>
            </w:r>
            <w:r w:rsidRPr="00866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</w:t>
            </w: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3' </w:t>
            </w:r>
          </w:p>
        </w:tc>
      </w:tr>
      <w:tr w:rsidR="00F874CB" w:rsidRPr="00866784" w:rsidTr="005B4E46">
        <w:tc>
          <w:tcPr>
            <w:tcW w:w="4190" w:type="dxa"/>
            <w:gridSpan w:val="4"/>
            <w:tcBorders>
              <w:top w:val="nil"/>
              <w:right w:val="nil"/>
            </w:tcBorders>
          </w:tcPr>
          <w:p w:rsidR="00F874CB" w:rsidRPr="00866784" w:rsidRDefault="000E2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Mutant miR-34c</w:t>
            </w:r>
            <w:r w:rsidR="00F874CB"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-5p binding site</w:t>
            </w:r>
          </w:p>
        </w:tc>
        <w:tc>
          <w:tcPr>
            <w:tcW w:w="4196" w:type="dxa"/>
            <w:gridSpan w:val="2"/>
            <w:tcBorders>
              <w:top w:val="nil"/>
              <w:left w:val="nil"/>
            </w:tcBorders>
          </w:tcPr>
          <w:p w:rsidR="00F874CB" w:rsidRPr="00866784" w:rsidRDefault="00A85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5' -AUAUCACAUUGGAGU</w:t>
            </w:r>
            <w:r w:rsidRPr="00866784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UCUGAUU</w:t>
            </w: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A-3' </w:t>
            </w:r>
          </w:p>
        </w:tc>
      </w:tr>
      <w:tr w:rsidR="00F874CB" w:rsidRPr="00866784" w:rsidTr="005B4E46">
        <w:tc>
          <w:tcPr>
            <w:tcW w:w="8386" w:type="dxa"/>
            <w:gridSpan w:val="6"/>
            <w:tcBorders>
              <w:bottom w:val="single" w:sz="4" w:space="0" w:color="000000" w:themeColor="text1"/>
            </w:tcBorders>
          </w:tcPr>
          <w:p w:rsidR="00F874CB" w:rsidRPr="00866784" w:rsidRDefault="00F874CB" w:rsidP="005218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0"/>
              </w:rPr>
              <w:t xml:space="preserve">Oligonucleotide sequences used for </w:t>
            </w:r>
            <w:r w:rsidR="005218C9">
              <w:rPr>
                <w:rFonts w:ascii="Times New Roman" w:eastAsia="TimesNewRomanPSMT" w:hAnsi="Times New Roman" w:cs="Times New Roman" w:hint="eastAsia"/>
                <w:b/>
                <w:kern w:val="0"/>
                <w:sz w:val="20"/>
                <w:szCs w:val="20"/>
              </w:rPr>
              <w:t>q</w:t>
            </w:r>
            <w:r w:rsidRPr="00866784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0"/>
              </w:rPr>
              <w:t>RT-PCR</w:t>
            </w:r>
          </w:p>
        </w:tc>
      </w:tr>
      <w:tr w:rsidR="00F874CB" w:rsidRPr="00866784" w:rsidTr="005B4E46">
        <w:tc>
          <w:tcPr>
            <w:tcW w:w="1384" w:type="dxa"/>
            <w:tcBorders>
              <w:bottom w:val="nil"/>
              <w:right w:val="nil"/>
            </w:tcBorders>
          </w:tcPr>
          <w:p w:rsidR="00F874CB" w:rsidRPr="002A3D73" w:rsidRDefault="00F874CB">
            <w:pPr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0"/>
              </w:rPr>
            </w:pPr>
            <w:r w:rsidRPr="002A3D73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3544" w:type="dxa"/>
            <w:gridSpan w:val="4"/>
            <w:tcBorders>
              <w:left w:val="nil"/>
              <w:bottom w:val="nil"/>
              <w:right w:val="nil"/>
            </w:tcBorders>
          </w:tcPr>
          <w:p w:rsidR="00F874CB" w:rsidRPr="002A3D73" w:rsidRDefault="00F87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D7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orward primer (5</w:t>
            </w:r>
            <w:r w:rsidRPr="002A3D73">
              <w:rPr>
                <w:rFonts w:ascii="Times New Roman" w:eastAsia="Calibri-Bold" w:hAnsi="Times New Roman" w:cs="Times New Roman"/>
                <w:b/>
                <w:bCs/>
                <w:kern w:val="0"/>
                <w:sz w:val="20"/>
                <w:szCs w:val="20"/>
              </w:rPr>
              <w:t>’</w:t>
            </w:r>
            <w:r w:rsidRPr="002A3D7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-3</w:t>
            </w:r>
            <w:r w:rsidRPr="002A3D73">
              <w:rPr>
                <w:rFonts w:ascii="Times New Roman" w:eastAsia="Calibri-Bold" w:hAnsi="Times New Roman" w:cs="Times New Roman"/>
                <w:b/>
                <w:bCs/>
                <w:kern w:val="0"/>
                <w:sz w:val="20"/>
                <w:szCs w:val="20"/>
              </w:rPr>
              <w:t>’</w:t>
            </w:r>
            <w:r w:rsidRPr="002A3D7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3458" w:type="dxa"/>
            <w:tcBorders>
              <w:left w:val="nil"/>
              <w:bottom w:val="nil"/>
            </w:tcBorders>
          </w:tcPr>
          <w:p w:rsidR="00F874CB" w:rsidRPr="002A3D73" w:rsidRDefault="00F874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D7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verse primer (5</w:t>
            </w:r>
            <w:r w:rsidRPr="002A3D73">
              <w:rPr>
                <w:rFonts w:ascii="Times New Roman" w:eastAsia="Calibri-Bold" w:hAnsi="Times New Roman" w:cs="Times New Roman"/>
                <w:b/>
                <w:bCs/>
                <w:kern w:val="0"/>
                <w:sz w:val="20"/>
                <w:szCs w:val="20"/>
              </w:rPr>
              <w:t>’</w:t>
            </w:r>
            <w:r w:rsidRPr="002A3D7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-3</w:t>
            </w:r>
            <w:r w:rsidRPr="002A3D73">
              <w:rPr>
                <w:rFonts w:ascii="Times New Roman" w:eastAsia="Calibri-Bold" w:hAnsi="Times New Roman" w:cs="Times New Roman"/>
                <w:b/>
                <w:bCs/>
                <w:kern w:val="0"/>
                <w:sz w:val="20"/>
                <w:szCs w:val="20"/>
              </w:rPr>
              <w:t>’</w:t>
            </w:r>
            <w:r w:rsidRPr="002A3D7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F874CB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0E201A" w:rsidRPr="00866784" w:rsidRDefault="000E201A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CD24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874CB" w:rsidRPr="00523437" w:rsidRDefault="00677E67" w:rsidP="00931A2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437">
              <w:rPr>
                <w:rFonts w:ascii="Times New Roman" w:eastAsia="細明體" w:hAnsi="Times New Roman" w:cs="Times New Roman"/>
                <w:color w:val="000000"/>
                <w:kern w:val="0"/>
                <w:sz w:val="20"/>
                <w:szCs w:val="20"/>
              </w:rPr>
              <w:t>CTGCTGGCACTGCTCCTAC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F874CB" w:rsidRPr="00523437" w:rsidRDefault="00677E67" w:rsidP="00931A2E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CGAAGAGACTGGCTGT</w:t>
            </w:r>
          </w:p>
        </w:tc>
      </w:tr>
      <w:tr w:rsidR="00F874CB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F874CB" w:rsidRPr="00866784" w:rsidRDefault="000E201A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874CB" w:rsidRPr="00B53CD7" w:rsidRDefault="004865EA" w:rsidP="00B53CD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ACCAAGAGGCAAGAA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F874CB" w:rsidRPr="00B53CD7" w:rsidRDefault="004865EA" w:rsidP="00B53CD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GGTTGAAATGGTGCTG</w:t>
            </w:r>
          </w:p>
        </w:tc>
      </w:tr>
      <w:tr w:rsidR="00F874CB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F874CB" w:rsidRPr="00866784" w:rsidRDefault="000E201A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CD117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874CB" w:rsidRPr="00B53CD7" w:rsidRDefault="0058349E" w:rsidP="00B53CD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CAGACAGGCTCTTCTC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F874CB" w:rsidRPr="00B53CD7" w:rsidRDefault="0058349E" w:rsidP="00B53CD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GTGCACGTGTATTTGC</w:t>
            </w:r>
          </w:p>
        </w:tc>
      </w:tr>
      <w:tr w:rsidR="00F874CB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F874CB" w:rsidRPr="00866784" w:rsidRDefault="000E201A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CD133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874CB" w:rsidRPr="00523437" w:rsidRDefault="00421BE2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GGCAAATCACCAGGT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F874CB" w:rsidRPr="00523437" w:rsidRDefault="00421BE2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ATCTGTGAACGCCTTG</w:t>
            </w:r>
          </w:p>
        </w:tc>
      </w:tr>
      <w:tr w:rsidR="00B749DA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B749DA" w:rsidRPr="00866784" w:rsidRDefault="00B749DA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ALDH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749DA" w:rsidRPr="00523437" w:rsidRDefault="004E56FA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TGGCAAGCCCTATGTC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B749DA" w:rsidRPr="00523437" w:rsidRDefault="004E56FA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GTTCATGGCGTGTGTA</w:t>
            </w:r>
          </w:p>
        </w:tc>
      </w:tr>
      <w:tr w:rsidR="00B749DA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B749DA" w:rsidRPr="00866784" w:rsidRDefault="00B749DA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ABCG2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749DA" w:rsidRPr="00523437" w:rsidRDefault="00663110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GGTGGAGGCAAATCTT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B749DA" w:rsidRPr="00523437" w:rsidRDefault="00663110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AGAGCTGCTGAGAACT</w:t>
            </w:r>
          </w:p>
        </w:tc>
      </w:tr>
      <w:tr w:rsidR="00B749DA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B749DA" w:rsidRPr="00866784" w:rsidRDefault="00B749DA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eastAsia="AdvOT1ef757c0" w:hAnsi="Times New Roman" w:cs="Times New Roman"/>
                <w:sz w:val="20"/>
                <w:szCs w:val="20"/>
              </w:rPr>
              <w:t>HIF1-</w:t>
            </w:r>
            <w:r w:rsidRPr="00866784">
              <w:rPr>
                <w:rFonts w:ascii="Times New Roman" w:eastAsia="AdvOT1ef757c0" w:hAnsi="Times New Roman" w:cs="Times New Roman"/>
                <w:sz w:val="20"/>
                <w:szCs w:val="20"/>
              </w:rPr>
              <w:sym w:font="Symbol" w:char="0061"/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749DA" w:rsidRPr="00523437" w:rsidRDefault="00B76BDB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CTATGACCTGCTTGGT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B749DA" w:rsidRPr="00523437" w:rsidRDefault="00B76BDB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CCAGGCTGTGTCGACTG</w:t>
            </w:r>
          </w:p>
        </w:tc>
      </w:tr>
      <w:tr w:rsidR="00B749DA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B749DA" w:rsidRPr="00866784" w:rsidRDefault="00B749DA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Notch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749DA" w:rsidRPr="00523437" w:rsidRDefault="00930204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GAGTGGACAGGTCAGT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B749DA" w:rsidRPr="00523437" w:rsidRDefault="00930204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TTCTCGCTGCAGTCCT</w:t>
            </w:r>
          </w:p>
        </w:tc>
      </w:tr>
      <w:tr w:rsidR="00B749DA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B749DA" w:rsidRPr="00866784" w:rsidRDefault="00B749DA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749DA" w:rsidRPr="00523437" w:rsidRDefault="00704371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TGCGTGAAATGGAAG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B749DA" w:rsidRPr="00523437" w:rsidRDefault="00704371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GCAGCTTCCTGTAGGT</w:t>
            </w:r>
          </w:p>
        </w:tc>
      </w:tr>
      <w:tr w:rsidR="00B749DA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B749DA" w:rsidRPr="00866784" w:rsidRDefault="00B749DA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Slug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749DA" w:rsidRPr="00523437" w:rsidRDefault="003608FA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CATTTGCAGACAGGTC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B749DA" w:rsidRPr="00523437" w:rsidRDefault="003608FA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CATGTTTGTGCAGGAG</w:t>
            </w:r>
          </w:p>
        </w:tc>
      </w:tr>
      <w:tr w:rsidR="00B749DA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B749DA" w:rsidRPr="00866784" w:rsidRDefault="00B749DA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Snail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749DA" w:rsidRPr="00523437" w:rsidRDefault="000A6BAB" w:rsidP="000A6BAB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GCTGCAGGACTCTAAT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B749DA" w:rsidRPr="00523437" w:rsidRDefault="000A6BAB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CTGTCCTCATCTGACA</w:t>
            </w:r>
          </w:p>
        </w:tc>
      </w:tr>
      <w:tr w:rsidR="00F874CB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F874CB" w:rsidRPr="00866784" w:rsidRDefault="00B749DA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Twist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874CB" w:rsidRPr="00523437" w:rsidRDefault="008A365D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CGCAGTCTTACGAGG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F874CB" w:rsidRPr="00523437" w:rsidRDefault="008A365D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TTGGAGTCCAGCTCGT</w:t>
            </w:r>
          </w:p>
        </w:tc>
      </w:tr>
      <w:tr w:rsidR="00B749DA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B749DA" w:rsidRPr="00866784" w:rsidRDefault="00B749DA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E-cadherin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749DA" w:rsidRPr="00523437" w:rsidRDefault="002D1349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GAGATTAATCCGGAC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B749DA" w:rsidRPr="00523437" w:rsidRDefault="002D1349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GAGGCTTTGGATTCCT</w:t>
            </w:r>
          </w:p>
        </w:tc>
      </w:tr>
      <w:tr w:rsidR="00451BDB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451BDB" w:rsidRPr="00866784" w:rsidRDefault="00451BDB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AREG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51BDB" w:rsidRPr="00523437" w:rsidRDefault="00B439A4" w:rsidP="00B439A4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TTGGACCTCAATGAC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451BDB" w:rsidRPr="00523437" w:rsidRDefault="00B439A4" w:rsidP="00523437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3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AGGTATTTGTGGTTCG</w:t>
            </w:r>
          </w:p>
        </w:tc>
      </w:tr>
      <w:tr w:rsidR="00AE126F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AE126F" w:rsidRPr="00866784" w:rsidRDefault="00AE126F" w:rsidP="00B96698">
            <w:pP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</w:rPr>
              <w:t>miR-34a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126F" w:rsidRPr="00DC1B6E" w:rsidRDefault="006A174C" w:rsidP="00B96698">
            <w:pP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</w:rPr>
              <w:t>GGTGGCAGTGTCTTAGCT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AE126F" w:rsidRPr="00DC1B6E" w:rsidRDefault="00AE126F" w:rsidP="00B96698">
            <w:pP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</w:pPr>
            <w:r w:rsidRPr="00DC1B6E">
              <w:rPr>
                <w:rFonts w:ascii="Times New Roman" w:hAnsi="Times New Roman" w:cs="Times New Roman"/>
                <w:sz w:val="20"/>
                <w:szCs w:val="20"/>
              </w:rPr>
              <w:t>GTGCAGGGTCCGAGGT</w:t>
            </w:r>
          </w:p>
        </w:tc>
      </w:tr>
      <w:tr w:rsidR="00AE126F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AE126F" w:rsidRPr="00866784" w:rsidRDefault="00AE126F" w:rsidP="00571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miR-34c-5p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126F" w:rsidRPr="00132F23" w:rsidRDefault="00C7187F" w:rsidP="00571E23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新細明體-ExtB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="00AE126F" w:rsidRPr="00132F23">
              <w:rPr>
                <w:rFonts w:ascii="Times New Roman" w:eastAsia="新細明體-ExtB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="00AE126F" w:rsidRPr="00132F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CAGTGTAGTTAGCT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AE126F" w:rsidRPr="00DC1B6E" w:rsidRDefault="00AE126F" w:rsidP="00571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6E">
              <w:rPr>
                <w:rFonts w:ascii="Times New Roman" w:hAnsi="Times New Roman" w:cs="Times New Roman"/>
                <w:sz w:val="20"/>
                <w:szCs w:val="20"/>
              </w:rPr>
              <w:t>GTGCAGGGTCCGAGGT</w:t>
            </w:r>
          </w:p>
        </w:tc>
      </w:tr>
      <w:tr w:rsidR="00AE126F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AE126F" w:rsidRPr="00866784" w:rsidRDefault="00AE126F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RNU6B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126F" w:rsidRPr="00DC1B6E" w:rsidRDefault="00AE126F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6E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TTCCTCCGCAAGGATGACACGC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AE126F" w:rsidRPr="00DC1B6E" w:rsidRDefault="00AE126F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6E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GTGCAGGGTCCGAGGT</w:t>
            </w:r>
          </w:p>
        </w:tc>
      </w:tr>
      <w:tr w:rsidR="00AE126F" w:rsidRPr="00866784" w:rsidTr="005B4E46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AE126F" w:rsidRPr="00866784" w:rsidRDefault="00AE126F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</w:rPr>
              <w:t>ctin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126F" w:rsidRPr="00DC1B6E" w:rsidRDefault="00AE126F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6E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CGGCATCGTCACCAACTG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</w:tcBorders>
          </w:tcPr>
          <w:p w:rsidR="00AE126F" w:rsidRPr="00DC1B6E" w:rsidRDefault="00AE126F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6E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TCTCAAACATGATCTGGGTCATCT</w:t>
            </w:r>
          </w:p>
        </w:tc>
      </w:tr>
      <w:tr w:rsidR="00AE126F" w:rsidRPr="00866784" w:rsidTr="005B4E46">
        <w:tc>
          <w:tcPr>
            <w:tcW w:w="1384" w:type="dxa"/>
            <w:tcBorders>
              <w:top w:val="nil"/>
              <w:right w:val="nil"/>
            </w:tcBorders>
          </w:tcPr>
          <w:p w:rsidR="00AE126F" w:rsidRPr="00866784" w:rsidRDefault="00AE126F" w:rsidP="00F225BB">
            <w:pP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 xml:space="preserve">Tubulin 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right w:val="nil"/>
            </w:tcBorders>
          </w:tcPr>
          <w:p w:rsidR="00AE126F" w:rsidRPr="002A3D73" w:rsidRDefault="00AE126F" w:rsidP="002A3D73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CCGTCCATCAGTTGGT</w:t>
            </w:r>
          </w:p>
        </w:tc>
        <w:tc>
          <w:tcPr>
            <w:tcW w:w="3458" w:type="dxa"/>
            <w:tcBorders>
              <w:top w:val="nil"/>
              <w:left w:val="nil"/>
            </w:tcBorders>
          </w:tcPr>
          <w:p w:rsidR="00AE126F" w:rsidRPr="002A3D73" w:rsidRDefault="00AE126F" w:rsidP="002A3D73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GTGGTCAGCTTCAGAG</w:t>
            </w:r>
          </w:p>
        </w:tc>
      </w:tr>
      <w:tr w:rsidR="00AE126F" w:rsidRPr="00866784" w:rsidTr="00FE61B4">
        <w:tc>
          <w:tcPr>
            <w:tcW w:w="8386" w:type="dxa"/>
            <w:gridSpan w:val="6"/>
            <w:tcBorders>
              <w:bottom w:val="single" w:sz="4" w:space="0" w:color="000000" w:themeColor="text1"/>
            </w:tcBorders>
          </w:tcPr>
          <w:p w:rsidR="00AE126F" w:rsidRPr="00866784" w:rsidRDefault="00AE12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       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6678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T-primer sequences</w:t>
            </w:r>
          </w:p>
        </w:tc>
      </w:tr>
      <w:tr w:rsidR="00FE61B4" w:rsidRPr="00866784" w:rsidTr="005B4E46">
        <w:tc>
          <w:tcPr>
            <w:tcW w:w="1384" w:type="dxa"/>
            <w:tcBorders>
              <w:bottom w:val="nil"/>
              <w:right w:val="nil"/>
            </w:tcBorders>
          </w:tcPr>
          <w:p w:rsidR="00FE61B4" w:rsidRPr="00866784" w:rsidRDefault="00FE61B4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34a</w:t>
            </w:r>
          </w:p>
        </w:tc>
        <w:tc>
          <w:tcPr>
            <w:tcW w:w="7002" w:type="dxa"/>
            <w:gridSpan w:val="5"/>
            <w:tcBorders>
              <w:left w:val="nil"/>
              <w:bottom w:val="nil"/>
            </w:tcBorders>
          </w:tcPr>
          <w:p w:rsidR="00FE61B4" w:rsidRPr="00DC1B6E" w:rsidRDefault="00FE61B4" w:rsidP="00057E79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TTGGCTCTGGTGCAGGGTCCGAGGTATTCGCACCAGAGCCAACACAACC</w:t>
            </w:r>
          </w:p>
        </w:tc>
      </w:tr>
      <w:tr w:rsidR="00AE126F" w:rsidRPr="00866784" w:rsidTr="00FE61B4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AE126F" w:rsidRPr="00866784" w:rsidRDefault="00AE126F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miR-34c-5p</w:t>
            </w:r>
          </w:p>
        </w:tc>
        <w:tc>
          <w:tcPr>
            <w:tcW w:w="7002" w:type="dxa"/>
            <w:gridSpan w:val="5"/>
            <w:tcBorders>
              <w:top w:val="nil"/>
              <w:left w:val="nil"/>
              <w:bottom w:val="nil"/>
            </w:tcBorders>
          </w:tcPr>
          <w:p w:rsidR="00AE126F" w:rsidRPr="00DC1B6E" w:rsidRDefault="00AE126F" w:rsidP="00057E79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1B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GCTCTGGTGCAGGGTCCGAGGTATTCGCACCAGAGCCAACGCAATC</w:t>
            </w:r>
          </w:p>
        </w:tc>
      </w:tr>
      <w:tr w:rsidR="00AE126F" w:rsidRPr="00866784" w:rsidTr="005B4E46">
        <w:tc>
          <w:tcPr>
            <w:tcW w:w="1384" w:type="dxa"/>
            <w:tcBorders>
              <w:top w:val="nil"/>
              <w:right w:val="nil"/>
            </w:tcBorders>
          </w:tcPr>
          <w:p w:rsidR="00AE126F" w:rsidRPr="00866784" w:rsidRDefault="00AE126F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RNU6B</w:t>
            </w:r>
          </w:p>
        </w:tc>
        <w:tc>
          <w:tcPr>
            <w:tcW w:w="7002" w:type="dxa"/>
            <w:gridSpan w:val="5"/>
            <w:tcBorders>
              <w:top w:val="nil"/>
              <w:left w:val="nil"/>
            </w:tcBorders>
          </w:tcPr>
          <w:p w:rsidR="00AE126F" w:rsidRPr="00DC1B6E" w:rsidRDefault="00AE126F" w:rsidP="00057E79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DC1B6E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GTTGGCTCTGGTGCAGGGTCCGAGGTATTCGCACCAGAGCCAACAAAAATAT</w:t>
            </w:r>
          </w:p>
        </w:tc>
      </w:tr>
      <w:tr w:rsidR="00AE126F" w:rsidRPr="00866784" w:rsidTr="00737FE6">
        <w:tc>
          <w:tcPr>
            <w:tcW w:w="8386" w:type="dxa"/>
            <w:gridSpan w:val="6"/>
          </w:tcPr>
          <w:p w:rsidR="00AE126F" w:rsidRPr="00866784" w:rsidRDefault="00AE126F" w:rsidP="00AE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used for plasmid construction</w:t>
            </w:r>
          </w:p>
        </w:tc>
      </w:tr>
      <w:tr w:rsidR="00AE126F" w:rsidRPr="00866784" w:rsidTr="005B4E46">
        <w:tc>
          <w:tcPr>
            <w:tcW w:w="8386" w:type="dxa"/>
            <w:gridSpan w:val="6"/>
            <w:tcBorders>
              <w:bottom w:val="single" w:sz="4" w:space="0" w:color="000000" w:themeColor="text1"/>
            </w:tcBorders>
          </w:tcPr>
          <w:p w:rsidR="00AE126F" w:rsidRPr="00866784" w:rsidRDefault="00AE126F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D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smid   </w:t>
            </w: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Pr="0086678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sequences (5</w:t>
            </w:r>
            <w:r w:rsidRPr="00866784">
              <w:rPr>
                <w:rFonts w:ascii="Times New Roman" w:eastAsia="Calibri-Bold" w:hAnsi="Times New Roman" w:cs="Times New Roman"/>
                <w:b/>
                <w:bCs/>
                <w:kern w:val="0"/>
                <w:sz w:val="20"/>
                <w:szCs w:val="20"/>
              </w:rPr>
              <w:t>’</w:t>
            </w:r>
            <w:r w:rsidRPr="0086678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-3</w:t>
            </w:r>
            <w:r w:rsidRPr="00866784">
              <w:rPr>
                <w:rFonts w:ascii="Times New Roman" w:eastAsia="Calibri-Bold" w:hAnsi="Times New Roman" w:cs="Times New Roman"/>
                <w:b/>
                <w:bCs/>
                <w:kern w:val="0"/>
                <w:sz w:val="20"/>
                <w:szCs w:val="20"/>
              </w:rPr>
              <w:t>’</w:t>
            </w:r>
            <w:r w:rsidRPr="0086678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AE126F" w:rsidRPr="00866784" w:rsidTr="005B4E46">
        <w:tc>
          <w:tcPr>
            <w:tcW w:w="2235" w:type="dxa"/>
            <w:gridSpan w:val="2"/>
            <w:tcBorders>
              <w:bottom w:val="nil"/>
              <w:right w:val="nil"/>
            </w:tcBorders>
          </w:tcPr>
          <w:p w:rsidR="00AE126F" w:rsidRPr="00866784" w:rsidRDefault="00AE126F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AREG-pcDNA3.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E126F" w:rsidRPr="00866784" w:rsidRDefault="00AE126F" w:rsidP="00463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592" w:type="dxa"/>
            <w:gridSpan w:val="3"/>
            <w:tcBorders>
              <w:left w:val="nil"/>
              <w:bottom w:val="nil"/>
            </w:tcBorders>
          </w:tcPr>
          <w:p w:rsidR="00AE126F" w:rsidRPr="00ED03E3" w:rsidRDefault="00AE126F" w:rsidP="00E21E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03E3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6"/>
                <w:szCs w:val="16"/>
              </w:rPr>
              <w:t>CTGCGAAGGACCAATGAGAG</w:t>
            </w:r>
          </w:p>
        </w:tc>
      </w:tr>
      <w:tr w:rsidR="00AE126F" w:rsidRPr="00866784" w:rsidTr="005B4E46">
        <w:tc>
          <w:tcPr>
            <w:tcW w:w="2235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</w:tcPr>
          <w:p w:rsidR="00AE126F" w:rsidRPr="00866784" w:rsidRDefault="00AE126F">
            <w:pPr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E126F" w:rsidRPr="00866784" w:rsidRDefault="00AE126F" w:rsidP="00463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92" w:type="dxa"/>
            <w:gridSpan w:val="3"/>
            <w:tcBorders>
              <w:top w:val="nil"/>
              <w:left w:val="nil"/>
              <w:bottom w:val="single" w:sz="4" w:space="0" w:color="000000" w:themeColor="text1"/>
            </w:tcBorders>
          </w:tcPr>
          <w:p w:rsidR="00AE126F" w:rsidRPr="00ED03E3" w:rsidRDefault="00AE126F" w:rsidP="00E21E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03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AGTGACTCCAATGTGAT</w:t>
            </w:r>
          </w:p>
        </w:tc>
      </w:tr>
      <w:tr w:rsidR="00AE126F" w:rsidRPr="00866784" w:rsidTr="005B4E46">
        <w:tc>
          <w:tcPr>
            <w:tcW w:w="2235" w:type="dxa"/>
            <w:gridSpan w:val="2"/>
            <w:vMerge w:val="restart"/>
            <w:tcBorders>
              <w:bottom w:val="nil"/>
              <w:right w:val="nil"/>
            </w:tcBorders>
          </w:tcPr>
          <w:p w:rsidR="00AE126F" w:rsidRPr="00866784" w:rsidRDefault="00AE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Luc-</w:t>
            </w: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AREG 3’-UTR-w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E126F" w:rsidRPr="00866784" w:rsidRDefault="00AE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592" w:type="dxa"/>
            <w:gridSpan w:val="3"/>
            <w:tcBorders>
              <w:left w:val="nil"/>
              <w:bottom w:val="nil"/>
            </w:tcBorders>
          </w:tcPr>
          <w:p w:rsidR="00AE126F" w:rsidRPr="00ED03E3" w:rsidRDefault="00AE126F">
            <w:pPr>
              <w:rPr>
                <w:rFonts w:ascii="Times New Roman" w:eastAsia="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03E3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6"/>
                <w:szCs w:val="16"/>
              </w:rPr>
              <w:t>CAGTCCAGCTTAGAAGACAAT</w:t>
            </w:r>
          </w:p>
        </w:tc>
      </w:tr>
      <w:tr w:rsidR="00AE126F" w:rsidRPr="00866784" w:rsidTr="005B4E46">
        <w:tc>
          <w:tcPr>
            <w:tcW w:w="2235" w:type="dxa"/>
            <w:gridSpan w:val="2"/>
            <w:vMerge/>
            <w:tcBorders>
              <w:top w:val="nil"/>
              <w:bottom w:val="single" w:sz="4" w:space="0" w:color="000000" w:themeColor="text1"/>
              <w:right w:val="nil"/>
            </w:tcBorders>
          </w:tcPr>
          <w:p w:rsidR="00AE126F" w:rsidRPr="00866784" w:rsidRDefault="00AE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E126F" w:rsidRPr="00866784" w:rsidRDefault="00AE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92" w:type="dxa"/>
            <w:gridSpan w:val="3"/>
            <w:tcBorders>
              <w:top w:val="nil"/>
              <w:left w:val="nil"/>
              <w:bottom w:val="single" w:sz="4" w:space="0" w:color="000000" w:themeColor="text1"/>
            </w:tcBorders>
          </w:tcPr>
          <w:p w:rsidR="00AE126F" w:rsidRPr="00ED03E3" w:rsidRDefault="00AE126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03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TGTCTTATGATCCACTGG</w:t>
            </w:r>
          </w:p>
        </w:tc>
      </w:tr>
      <w:tr w:rsidR="00AE126F" w:rsidRPr="00866784" w:rsidTr="005B4E46">
        <w:tc>
          <w:tcPr>
            <w:tcW w:w="2235" w:type="dxa"/>
            <w:gridSpan w:val="2"/>
            <w:vMerge w:val="restart"/>
            <w:tcBorders>
              <w:bottom w:val="nil"/>
              <w:right w:val="nil"/>
            </w:tcBorders>
          </w:tcPr>
          <w:p w:rsidR="00AE126F" w:rsidRPr="00866784" w:rsidRDefault="00AE126F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Luc-</w:t>
            </w:r>
            <w:r w:rsidRPr="00866784">
              <w:rPr>
                <w:rFonts w:ascii="Times New Roman" w:hAnsi="Times New Roman" w:cs="Times New Roman"/>
                <w:sz w:val="20"/>
                <w:szCs w:val="20"/>
              </w:rPr>
              <w:t>AREG 3’-UTR-m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E126F" w:rsidRPr="00866784" w:rsidRDefault="00AE126F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592" w:type="dxa"/>
            <w:gridSpan w:val="3"/>
            <w:tcBorders>
              <w:left w:val="nil"/>
              <w:bottom w:val="nil"/>
            </w:tcBorders>
          </w:tcPr>
          <w:p w:rsidR="00AE126F" w:rsidRPr="00ED03E3" w:rsidRDefault="00AE126F" w:rsidP="00F225BB">
            <w:pPr>
              <w:rPr>
                <w:rFonts w:ascii="Times New Roman" w:eastAsia="細明體" w:hAnsi="Times New Roman" w:cs="Times New Roman"/>
                <w:color w:val="000000" w:themeColor="text1"/>
                <w:sz w:val="16"/>
                <w:szCs w:val="16"/>
              </w:rPr>
            </w:pPr>
            <w:r w:rsidRPr="00ED03E3">
              <w:rPr>
                <w:rFonts w:ascii="Times New Roman" w:eastAsia="細明體" w:hAnsi="Times New Roman" w:cs="Times New Roman"/>
                <w:color w:val="000000" w:themeColor="text1"/>
                <w:kern w:val="0"/>
                <w:sz w:val="16"/>
                <w:szCs w:val="16"/>
              </w:rPr>
              <w:t>ATATCACATTGGAGTTCTGATTAAGTCATAGCCATAA</w:t>
            </w:r>
          </w:p>
        </w:tc>
      </w:tr>
      <w:tr w:rsidR="00AE126F" w:rsidRPr="00866784" w:rsidTr="005B4E46">
        <w:tc>
          <w:tcPr>
            <w:tcW w:w="2235" w:type="dxa"/>
            <w:gridSpan w:val="2"/>
            <w:vMerge/>
            <w:tcBorders>
              <w:top w:val="nil"/>
              <w:right w:val="nil"/>
            </w:tcBorders>
          </w:tcPr>
          <w:p w:rsidR="00AE126F" w:rsidRPr="00866784" w:rsidRDefault="00AE126F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E126F" w:rsidRPr="00866784" w:rsidRDefault="00AE126F" w:rsidP="00F22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784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592" w:type="dxa"/>
            <w:gridSpan w:val="3"/>
            <w:tcBorders>
              <w:top w:val="nil"/>
              <w:left w:val="nil"/>
            </w:tcBorders>
          </w:tcPr>
          <w:p w:rsidR="00AE126F" w:rsidRPr="00ED03E3" w:rsidRDefault="00AE126F" w:rsidP="00F225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03E3">
              <w:rPr>
                <w:rStyle w:val="HTML1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ATGGCTATGACTTAATCAGAACTCCAATGTGATAT</w:t>
            </w:r>
          </w:p>
        </w:tc>
      </w:tr>
    </w:tbl>
    <w:p w:rsidR="00F874CB" w:rsidRPr="00866784" w:rsidRDefault="00F874CB">
      <w:pPr>
        <w:rPr>
          <w:rFonts w:ascii="Times New Roman" w:hAnsi="Times New Roman" w:cs="Times New Roman"/>
          <w:sz w:val="20"/>
          <w:szCs w:val="20"/>
        </w:rPr>
      </w:pPr>
    </w:p>
    <w:sectPr w:rsidR="00F874CB" w:rsidRPr="00866784" w:rsidSect="00FF2FC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5F93" w:rsidRDefault="00D05F93" w:rsidP="00A8578C">
      <w:r>
        <w:separator/>
      </w:r>
    </w:p>
  </w:endnote>
  <w:endnote w:type="continuationSeparator" w:id="1">
    <w:p w:rsidR="00D05F93" w:rsidRDefault="00D05F93" w:rsidP="00A857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TimesNewRomanPS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-Bold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OT1ef757c0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5F93" w:rsidRDefault="00D05F93" w:rsidP="00A8578C">
      <w:r>
        <w:separator/>
      </w:r>
    </w:p>
  </w:footnote>
  <w:footnote w:type="continuationSeparator" w:id="1">
    <w:p w:rsidR="00D05F93" w:rsidRDefault="00D05F93" w:rsidP="00A857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74CB"/>
    <w:rsid w:val="00057E79"/>
    <w:rsid w:val="00097FE2"/>
    <w:rsid w:val="000A6BAB"/>
    <w:rsid w:val="000B3249"/>
    <w:rsid w:val="000E201A"/>
    <w:rsid w:val="00132F23"/>
    <w:rsid w:val="00147EA7"/>
    <w:rsid w:val="00181935"/>
    <w:rsid w:val="001D4DA1"/>
    <w:rsid w:val="00201121"/>
    <w:rsid w:val="002A3D73"/>
    <w:rsid w:val="002D1349"/>
    <w:rsid w:val="002F30A4"/>
    <w:rsid w:val="003608FA"/>
    <w:rsid w:val="003609AA"/>
    <w:rsid w:val="003A42BE"/>
    <w:rsid w:val="00421BE2"/>
    <w:rsid w:val="00451BDB"/>
    <w:rsid w:val="00482313"/>
    <w:rsid w:val="004865EA"/>
    <w:rsid w:val="004E56FA"/>
    <w:rsid w:val="00507560"/>
    <w:rsid w:val="005218C9"/>
    <w:rsid w:val="00523437"/>
    <w:rsid w:val="0052647E"/>
    <w:rsid w:val="00533977"/>
    <w:rsid w:val="0058349E"/>
    <w:rsid w:val="00592A67"/>
    <w:rsid w:val="005B4E46"/>
    <w:rsid w:val="00603C8F"/>
    <w:rsid w:val="00660CF2"/>
    <w:rsid w:val="00663110"/>
    <w:rsid w:val="00677E67"/>
    <w:rsid w:val="006A174C"/>
    <w:rsid w:val="006A2055"/>
    <w:rsid w:val="00704371"/>
    <w:rsid w:val="00737FE6"/>
    <w:rsid w:val="007633B2"/>
    <w:rsid w:val="00797E49"/>
    <w:rsid w:val="007B6894"/>
    <w:rsid w:val="00866784"/>
    <w:rsid w:val="00893201"/>
    <w:rsid w:val="008A365D"/>
    <w:rsid w:val="008B2655"/>
    <w:rsid w:val="00930204"/>
    <w:rsid w:val="00931A2E"/>
    <w:rsid w:val="00A8578C"/>
    <w:rsid w:val="00AE126F"/>
    <w:rsid w:val="00AE2B0B"/>
    <w:rsid w:val="00B439A4"/>
    <w:rsid w:val="00B53CD7"/>
    <w:rsid w:val="00B61DC0"/>
    <w:rsid w:val="00B749DA"/>
    <w:rsid w:val="00B76BDB"/>
    <w:rsid w:val="00BC057F"/>
    <w:rsid w:val="00BC4EB5"/>
    <w:rsid w:val="00C120DB"/>
    <w:rsid w:val="00C7187F"/>
    <w:rsid w:val="00C960C8"/>
    <w:rsid w:val="00CF056D"/>
    <w:rsid w:val="00D01B20"/>
    <w:rsid w:val="00D04681"/>
    <w:rsid w:val="00D05F93"/>
    <w:rsid w:val="00D17347"/>
    <w:rsid w:val="00D225B0"/>
    <w:rsid w:val="00D31A55"/>
    <w:rsid w:val="00DC1B6E"/>
    <w:rsid w:val="00E00223"/>
    <w:rsid w:val="00E21E00"/>
    <w:rsid w:val="00E2364E"/>
    <w:rsid w:val="00EB7094"/>
    <w:rsid w:val="00ED03E3"/>
    <w:rsid w:val="00ED6C5E"/>
    <w:rsid w:val="00F56BB6"/>
    <w:rsid w:val="00F874CB"/>
    <w:rsid w:val="00F92798"/>
    <w:rsid w:val="00FE61B4"/>
    <w:rsid w:val="00FF2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FC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74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A857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A8578C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A857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A8578C"/>
    <w:rPr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677E6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677E67"/>
    <w:rPr>
      <w:rFonts w:ascii="細明體" w:eastAsia="細明體" w:hAnsi="細明體" w:cs="細明體"/>
      <w:kern w:val="0"/>
      <w:szCs w:val="24"/>
    </w:rPr>
  </w:style>
  <w:style w:type="character" w:styleId="HTML1">
    <w:name w:val="HTML Typewriter"/>
    <w:basedOn w:val="a0"/>
    <w:uiPriority w:val="99"/>
    <w:semiHidden/>
    <w:unhideWhenUsed/>
    <w:rsid w:val="00E21E00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ora</dc:creator>
  <cp:lastModifiedBy>sonora</cp:lastModifiedBy>
  <cp:revision>7</cp:revision>
  <dcterms:created xsi:type="dcterms:W3CDTF">2016-12-29T03:01:00Z</dcterms:created>
  <dcterms:modified xsi:type="dcterms:W3CDTF">2017-01-19T03:36:00Z</dcterms:modified>
</cp:coreProperties>
</file>